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  <w:highlight w:val="yellow"/>
        </w:rPr>
      </w:pPr>
      <w:r>
        <w:rPr>
          <w:rFonts w:cs="Times New Roman" w:ascii="Times New Roman" w:hAnsi="Times New Roman"/>
          <w:szCs w:val="21"/>
          <w:highlight w:val="yellow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(A) Up-regulated genes after 6 hours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5068"/>
        <w:gridCol w:w="851"/>
        <w:gridCol w:w="992"/>
      </w:tblGrid>
      <w:tr>
        <w:trPr>
          <w:trHeight w:val="536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O ID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O ter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ou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O:0006613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otranslational protein targeting to membra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.3E-8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O:0006886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Intracellular protein transpor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.4E-7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O:0046907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Intercellular transpor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E-7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O:0006605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Protein target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E-7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O:0034613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ellular protein localiz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.4E-6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O:0070727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ellular macromolecule localiz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.8E-6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O:0006612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Protein targeting to membra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.9E-6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O:0015031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Protein transpor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7E-6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O:0045184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Establishment of protein localiz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.1E-6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O:0008104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Protein localiz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.5E-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(B) Down-regulated genes after 6 hours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5068"/>
        <w:gridCol w:w="851"/>
        <w:gridCol w:w="992"/>
      </w:tblGrid>
      <w:tr>
        <w:trPr>
          <w:trHeight w:val="536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O ID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O ter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ou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szCs w:val="21"/>
              </w:rPr>
              <w:t>GO:0010035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Response to inorganic substanc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.2E-5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szCs w:val="21"/>
              </w:rPr>
              <w:t>GO:0034614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ellular response to reactive oxygen speci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.8E-4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szCs w:val="21"/>
              </w:rPr>
              <w:t>GO:0006937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Regulation of muscle contra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E-4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szCs w:val="21"/>
              </w:rPr>
              <w:t>GO:0000302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Response to reactive oxygen speci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E-4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szCs w:val="21"/>
              </w:rPr>
              <w:t>GO:0006979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Response to oxidative stres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.1E-4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szCs w:val="21"/>
              </w:rPr>
              <w:t>GO:0044271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itrogen compound biosynthetic proces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.6E-4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szCs w:val="21"/>
              </w:rPr>
              <w:t>GO:0042743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Hydrogen peroxide metabolic proces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9.8E-4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szCs w:val="21"/>
              </w:rPr>
              <w:t>GO:0034599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ellular response to oxidative stres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.0E-3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szCs w:val="21"/>
              </w:rPr>
              <w:t>GO:0009259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Ribonucleotide metabolic proces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.4E-3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szCs w:val="21"/>
              </w:rPr>
              <w:t>GO:0031032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Actomyosin structure organiz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.5E-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(C) Up-regulated genes after 12 hours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5068"/>
        <w:gridCol w:w="851"/>
        <w:gridCol w:w="992"/>
      </w:tblGrid>
      <w:tr>
        <w:trPr>
          <w:trHeight w:val="536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 ID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O ter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ou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szCs w:val="21"/>
              </w:rPr>
              <w:t>GO:0034660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cRNA metabolic proces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.6E-6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szCs w:val="21"/>
              </w:rPr>
              <w:t>GO:0006414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Translational elong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.0E-5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szCs w:val="21"/>
              </w:rPr>
              <w:t>GO:0006396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RNA process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E-5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szCs w:val="21"/>
              </w:rPr>
              <w:t>GO:0034470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cRNA process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E-5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szCs w:val="21"/>
              </w:rPr>
              <w:t>GO:0016052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arbohydrate catabolic proces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.1E-4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szCs w:val="21"/>
              </w:rPr>
              <w:t>GO:0006412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Transl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.6E-4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szCs w:val="21"/>
              </w:rPr>
              <w:t>GO:0006399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tRNA metabolic proces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9.1E-4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szCs w:val="21"/>
              </w:rPr>
              <w:t>GO:0006026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Aminoglycan catabolic proces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.8E-3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szCs w:val="21"/>
              </w:rPr>
              <w:t>GO:0010035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Response to inorganic substanc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.5E-3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szCs w:val="21"/>
              </w:rPr>
              <w:t>GO:0006364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rRNA process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.5E-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(D) Down-regulated genes after 12 hours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5068"/>
        <w:gridCol w:w="851"/>
        <w:gridCol w:w="992"/>
      </w:tblGrid>
      <w:tr>
        <w:trPr>
          <w:trHeight w:val="536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O ID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O ter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ou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O:0006457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Protein fold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.8E-6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O:0006412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Transl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.9E-6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396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RNA process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E-6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O:0000398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uclear mRNA splicing, via spliceosom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E-6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O:0000375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RNA splicing, via transesterification reactio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E-6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O:0000377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RNA splicing, via transesterification reactions with bulged adenosine as nucleophil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E-6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O:0016071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mRNA metabolic proces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.1E-5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O:0006397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mRNA process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4E-5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O:0006399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tRNA metabolic proces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9.7E-5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O:0006631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Fatty acid metabolic proces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;MS PGothic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.3E-4</w:t>
            </w:r>
          </w:p>
        </w:tc>
      </w:tr>
    </w:tbl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cs="Times New Roman"/>
    </w:rPr>
  </w:style>
  <w:style w:type="character" w:styleId="Style16">
    <w:name w:val="フッター (文字)"/>
    <w:qFormat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吹き出し (文字)"/>
    <w:qFormat/>
    <w:rPr>
      <w:rFonts w:ascii="Tahoma" w:hAnsi="Tahoma" w:cs="Tahoma"/>
      <w:kern w:val="2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1">
    <w:name w:val="Body 1"/>
    <w:qFormat/>
    <w:pPr>
      <w:widowControl/>
      <w:bidi w:val="0"/>
    </w:pPr>
    <w:rPr>
      <w:rFonts w:ascii="Helvetica" w:hAnsi="Helvetica" w:eastAsia="Arial Unicode MS" w:cs="Helvetica"/>
      <w:color w:val="000000"/>
      <w:sz w:val="24"/>
      <w:szCs w:val="20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2T05:09:00Z</dcterms:created>
  <dc:creator>Hiroko_Tabunoki</dc:creator>
  <dc:description/>
  <cp:keywords/>
  <dc:language>en-US</dc:language>
  <cp:lastModifiedBy>Hiroko_Tabunoki</cp:lastModifiedBy>
  <cp:lastPrinted>2014-09-04T17:26:00Z</cp:lastPrinted>
  <dcterms:modified xsi:type="dcterms:W3CDTF">2014-12-22T13:58:00Z</dcterms:modified>
  <cp:revision>4</cp:revision>
  <dc:subject/>
  <dc:title/>
</cp:coreProperties>
</file>